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963"/>
        <w:gridCol w:w="240"/>
        <w:gridCol w:w="1349"/>
        <w:gridCol w:w="1134"/>
      </w:tblGrid>
      <w:tr w:rsidR="00E314BC" w:rsidRPr="007E056A" w14:paraId="166A976A" w14:textId="77777777" w:rsidTr="007E3076">
        <w:trPr>
          <w:trHeight w:val="52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ECBF0F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7E056A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STable</w:t>
            </w:r>
            <w:proofErr w:type="spellEnd"/>
            <w:r w:rsidRPr="007E056A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1 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>Stage-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s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pecific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t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emporal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d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ynamics of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p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>ost-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c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onization HPV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i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nfection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a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ccording to HPV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i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nfection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m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ultiplicity: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r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esults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f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rom a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g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eneralized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a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dditive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m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ixed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m</w:t>
            </w:r>
            <w:r w:rsidRPr="002802BE">
              <w:rPr>
                <w:rFonts w:ascii="Times New Roman" w:eastAsia="宋体" w:hAnsi="Times New Roman" w:cs="Times New Roman"/>
                <w:szCs w:val="22"/>
                <w14:ligatures w14:val="none"/>
              </w:rPr>
              <w:t>odel</w:t>
            </w:r>
          </w:p>
        </w:tc>
      </w:tr>
      <w:tr w:rsidR="00E314BC" w:rsidRPr="007E056A" w14:paraId="7CBED129" w14:textId="77777777" w:rsidTr="007E3076">
        <w:trPr>
          <w:trHeight w:val="29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123F85D1" w14:textId="77777777" w:rsidR="00E314BC" w:rsidRPr="007E056A" w:rsidRDefault="00E314BC" w:rsidP="007E307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Outcome</w:t>
            </w:r>
          </w:p>
        </w:tc>
        <w:tc>
          <w:tcPr>
            <w:tcW w:w="2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FD614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94C56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4268E4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I</w:t>
            </w:r>
          </w:p>
        </w:tc>
      </w:tr>
      <w:tr w:rsidR="00E314BC" w:rsidRPr="007E056A" w14:paraId="57B8C9B5" w14:textId="77777777" w:rsidTr="007E3076">
        <w:trPr>
          <w:trHeight w:val="290"/>
        </w:trPr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F6B0609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7D34FBB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2802BE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2802BE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95%CI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0A65ED9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2802BE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991813A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E17521A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FB5ACF3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</w:tr>
      <w:tr w:rsidR="00E314BC" w:rsidRPr="007E056A" w14:paraId="7437A805" w14:textId="77777777" w:rsidTr="007E307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F0004" w14:textId="65A867C1" w:rsidR="00E314BC" w:rsidRPr="00B03714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B03714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="00DA3F48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≥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Pr="00B03714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40</w:t>
            </w:r>
            <w:r w:rsidRPr="00B03714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months (increase per 4 month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07C6F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28624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0E86C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14CCE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C3EF3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</w:tr>
      <w:tr w:rsidR="00E314BC" w:rsidRPr="007E056A" w14:paraId="566CEEC3" w14:textId="77777777" w:rsidTr="007E3076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5CD6B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TVP </w:t>
            </w:r>
            <w:r w:rsidRPr="00391FB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Single infection</w:t>
            </w: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63041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61 (0.57,0.6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5F1CC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0430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F808D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57 (0.52,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3764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E314BC" w:rsidRPr="007E056A" w14:paraId="6B37366C" w14:textId="77777777" w:rsidTr="007E3076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10836F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  <w:proofErr w:type="spellStart"/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 w:rsidRPr="00391FB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</w:t>
            </w:r>
            <w:proofErr w:type="spellEnd"/>
            <w:r w:rsidRPr="00391FB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infections</w:t>
            </w: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8F15F0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68 (0.62,0.73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495F2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D3E8CF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702ED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68 (0.60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7FAA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E314BC" w:rsidRPr="007E056A" w14:paraId="6BFDDD39" w14:textId="77777777" w:rsidTr="007E307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2FCD10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B03714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(Multiple infection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DAB429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1.22 (1.13,1.32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3E3819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FB018E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782B3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1.24 (1.09,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DC5E7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0011</w:t>
            </w:r>
          </w:p>
        </w:tc>
      </w:tr>
      <w:tr w:rsidR="00E314BC" w:rsidRPr="007E056A" w14:paraId="7B4D91E6" w14:textId="77777777" w:rsidTr="007E307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1CB74A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B054CB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B1D174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BD2397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B002B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240D1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E314BC" w:rsidRPr="007E056A" w14:paraId="281C9540" w14:textId="77777777" w:rsidTr="007E307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E32E0C" w14:textId="6C4CDDCC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&lt;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Pr="007E056A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40months (increase per 4 month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6A6830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2BCD82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77C66C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4010A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8B461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E314BC" w:rsidRPr="007E056A" w14:paraId="48037C2F" w14:textId="77777777" w:rsidTr="007E307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9691F0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TVP</w:t>
            </w:r>
            <w:r w:rsidRPr="00B03714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Single infec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698E4A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91 (0.50,1.66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846828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761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9C6DA6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725BC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F927D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/</w:t>
            </w:r>
          </w:p>
        </w:tc>
      </w:tr>
      <w:tr w:rsidR="00E314BC" w:rsidRPr="007E056A" w14:paraId="5A1BD24A" w14:textId="77777777" w:rsidTr="007E3076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BFE872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TVP</w:t>
            </w:r>
            <w:r w:rsidRPr="00B03714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Multiple infectio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45414C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87 (0.87,0.88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E6B8F4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525942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7130A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91</w:t>
            </w:r>
          </w:p>
          <w:p w14:paraId="5FE24D3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(0.59,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8DDA6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6505</w:t>
            </w:r>
          </w:p>
        </w:tc>
      </w:tr>
      <w:tr w:rsidR="00E314BC" w:rsidRPr="007E056A" w14:paraId="119DACA9" w14:textId="77777777" w:rsidTr="007E3076">
        <w:trPr>
          <w:trHeight w:val="290"/>
        </w:trPr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5F486E" w14:textId="77777777" w:rsidR="00E314BC" w:rsidRPr="007E056A" w:rsidRDefault="00E314BC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  <w:proofErr w:type="spellStart"/>
            <w:proofErr w:type="gramStart"/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B03714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(Multiple infections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6AA536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94 (0.39,2.27)</w:t>
            </w:r>
          </w:p>
        </w:tc>
        <w:tc>
          <w:tcPr>
            <w:tcW w:w="963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50EF31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8881</w:t>
            </w:r>
          </w:p>
        </w:tc>
        <w:tc>
          <w:tcPr>
            <w:tcW w:w="24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3F51E4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6ED05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1.07</w:t>
            </w:r>
          </w:p>
          <w:p w14:paraId="520FBC3F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(0.58,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59839" w14:textId="77777777" w:rsidR="00E314BC" w:rsidRPr="007E056A" w:rsidRDefault="00E314BC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E056A">
              <w:rPr>
                <w:rFonts w:ascii="Times New Roman" w:eastAsia="宋体" w:hAnsi="Times New Roman" w:cs="Times New Roman"/>
                <w:szCs w:val="22"/>
                <w14:ligatures w14:val="none"/>
              </w:rPr>
              <w:t>0.8346</w:t>
            </w:r>
          </w:p>
        </w:tc>
      </w:tr>
      <w:tr w:rsidR="00E314BC" w:rsidRPr="007E056A" w14:paraId="2CBEC14A" w14:textId="77777777" w:rsidTr="007E3076">
        <w:trPr>
          <w:trHeight w:val="1324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F57CB9" w14:textId="77558A72" w:rsidR="00E314BC" w:rsidRPr="007E056A" w:rsidRDefault="00D46EE7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46EE7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Model I: Non-</w:t>
            </w:r>
            <w:proofErr w:type="spellStart"/>
            <w:proofErr w:type="gramStart"/>
            <w:r w:rsidRPr="00D46EE7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adjusted.Model</w:t>
            </w:r>
            <w:proofErr w:type="spellEnd"/>
            <w:proofErr w:type="gramEnd"/>
            <w:r w:rsidRPr="00D46EE7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 II: Adjusted for age, menopausal status, type of hospitalization, type of health insurance, margin status, pre-conization TCT, gravidity, parity, and postoperative hysterectomy.</w:t>
            </w:r>
          </w:p>
        </w:tc>
      </w:tr>
    </w:tbl>
    <w:p w14:paraId="458B73B4" w14:textId="77777777" w:rsidR="00B03714" w:rsidRPr="00B03714" w:rsidRDefault="00B03714">
      <w:pPr>
        <w:rPr>
          <w:rFonts w:hint="eastAsia"/>
        </w:rPr>
      </w:pPr>
    </w:p>
    <w:tbl>
      <w:tblPr>
        <w:tblW w:w="836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963"/>
        <w:gridCol w:w="238"/>
        <w:gridCol w:w="1492"/>
        <w:gridCol w:w="993"/>
      </w:tblGrid>
      <w:tr w:rsidR="0092397A" w:rsidRPr="004411A5" w14:paraId="44CA8949" w14:textId="77777777" w:rsidTr="00086BF1">
        <w:trPr>
          <w:trHeight w:val="52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34AC81" w14:textId="5CFD338B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S</w:t>
            </w: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2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  <w:r w:rsidR="002411CD" w:rsidRPr="002411CD">
              <w:rPr>
                <w:rFonts w:ascii="Times New Roman" w:eastAsia="宋体" w:hAnsi="Times New Roman" w:cs="Times New Roman"/>
                <w:szCs w:val="22"/>
                <w14:ligatures w14:val="none"/>
              </w:rPr>
              <w:t>Stage-specific temporal dynamics of post-conization HPV infection stratified by single vs. multiple HPV16 infection†</w:t>
            </w:r>
          </w:p>
        </w:tc>
      </w:tr>
      <w:tr w:rsidR="0092397A" w:rsidRPr="004411A5" w14:paraId="7A879D5F" w14:textId="77777777" w:rsidTr="00086BF1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290186BE" w14:textId="77777777" w:rsidR="0092397A" w:rsidRPr="004411A5" w:rsidRDefault="0092397A" w:rsidP="00086BF1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Outcome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9AFCF8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776AE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C0E11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I</w:t>
            </w:r>
          </w:p>
        </w:tc>
      </w:tr>
      <w:tr w:rsidR="0092397A" w:rsidRPr="004411A5" w14:paraId="5ED146F9" w14:textId="77777777" w:rsidTr="00086BF1">
        <w:trPr>
          <w:trHeight w:val="290"/>
        </w:trPr>
        <w:tc>
          <w:tcPr>
            <w:tcW w:w="326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FAD2EF0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1EE768A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44685AA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82BC9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28929DF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3181B0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</w:tr>
      <w:tr w:rsidR="0092397A" w:rsidRPr="004411A5" w14:paraId="63713FB4" w14:textId="77777777" w:rsidTr="00086BF1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DD415" w14:textId="63A75E75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="00DA3F48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≥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40 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DFC94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F702A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ED027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43A4A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D05B8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</w:tr>
      <w:tr w:rsidR="0092397A" w:rsidRPr="004411A5" w14:paraId="38F17406" w14:textId="77777777" w:rsidTr="00086BF1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D0C2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16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F808B" w14:textId="77777777" w:rsidR="003E7BE4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54</w:t>
            </w:r>
          </w:p>
          <w:p w14:paraId="16465954" w14:textId="1C64A15F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(0.47,0.6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D9D7F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FCA89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9A27E" w14:textId="77777777" w:rsidR="0092397A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52</w:t>
            </w:r>
          </w:p>
          <w:p w14:paraId="5F1B8281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45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6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A7AB0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92397A" w:rsidRPr="004411A5" w14:paraId="18AADE09" w14:textId="77777777" w:rsidTr="00086BF1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CEBF7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HPV16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517C7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67 (0.59,0.7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E1E36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F9CD45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486C3" w14:textId="77777777" w:rsidR="0092397A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68</w:t>
            </w:r>
          </w:p>
          <w:p w14:paraId="34F2D79C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6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7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63D4F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92397A" w:rsidRPr="004411A5" w14:paraId="5C796CC0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4CD0B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16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B0DAB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1.32 (1.14,1.5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81789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0003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4BC85F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CA09" w14:textId="77777777" w:rsidR="0092397A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1.45</w:t>
            </w:r>
          </w:p>
          <w:p w14:paraId="3E1DC045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1.2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1.74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5DA6E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92397A" w:rsidRPr="004411A5" w14:paraId="44C8753A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4DE3D5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A334C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F167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7FF3EE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DC082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F2D45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92397A" w:rsidRPr="004411A5" w14:paraId="100BA6AA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5FEA5" w14:textId="3543AA58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="00A07C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&lt;</w:t>
            </w:r>
            <w:r w:rsidR="00A07C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40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6F23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6B52B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210B43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9DE9B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DD546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92397A" w:rsidRPr="004411A5" w14:paraId="64E0575E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57F22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16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AF7BF" w14:textId="4520E371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1.40</w:t>
            </w:r>
          </w:p>
          <w:p w14:paraId="642F1D4C" w14:textId="77777777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(1.39,1.4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3CE50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&lt;0.000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8ECDDF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CB2C2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2B903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</w:tr>
      <w:tr w:rsidR="0092397A" w:rsidRPr="004411A5" w14:paraId="72AB9B9B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4A298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HPV16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E54D8" w14:textId="4262AD6A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62 (0.35,1.1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9C21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1030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74A6A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E937C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CC0C3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</w:tr>
      <w:tr w:rsidR="0092397A" w:rsidRPr="004411A5" w14:paraId="4DACE97A" w14:textId="77777777" w:rsidTr="00086BF1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D6DF1" w14:textId="77777777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16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F7EDC" w14:textId="5EA39891" w:rsidR="0092397A" w:rsidRPr="004411A5" w:rsidRDefault="0092397A" w:rsidP="003E7BE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01 (0.00,2.4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27C44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0.1052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C5F4FA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3DE1C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C8FFF" w14:textId="77777777" w:rsidR="0092397A" w:rsidRPr="004411A5" w:rsidRDefault="0092397A" w:rsidP="00086BF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/</w:t>
            </w:r>
          </w:p>
        </w:tc>
      </w:tr>
      <w:tr w:rsidR="0092397A" w:rsidRPr="004411A5" w14:paraId="0ED1D19B" w14:textId="77777777" w:rsidTr="00086BF1">
        <w:trPr>
          <w:trHeight w:val="1324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85BDDD" w14:textId="2FE094C4" w:rsidR="0092397A" w:rsidRPr="004411A5" w:rsidRDefault="0092397A" w:rsidP="00086BF1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A636E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odel I: Non-</w:t>
            </w:r>
            <w:proofErr w:type="spellStart"/>
            <w:proofErr w:type="gramStart"/>
            <w:r w:rsidRPr="00A636E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.Model</w:t>
            </w:r>
            <w:proofErr w:type="spellEnd"/>
            <w:proofErr w:type="gramEnd"/>
            <w:r w:rsidRPr="00A636E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II: Adjusted for age, menopausal status, type of hospitalization, type of health insurance, margin status, pre-conization TCT, gravidity, parity, and postoperative hysterectomy.</w:t>
            </w:r>
            <w:r w:rsidR="004E6DAE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="002411CD" w:rsidRPr="002411CD">
              <w:rPr>
                <w:rFonts w:ascii="Times New Roman" w:eastAsia="宋体" w:hAnsi="Times New Roman" w:cs="Times New Roman"/>
                <w:szCs w:val="22"/>
                <w14:ligatures w14:val="none"/>
              </w:rPr>
              <w:t>† HPV16-positive</w:t>
            </w:r>
            <w:r w:rsidR="00CE2C2C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and </w:t>
            </w:r>
            <w:r w:rsidR="002411CD" w:rsidRPr="002411CD">
              <w:rPr>
                <w:rFonts w:ascii="Times New Roman" w:eastAsia="宋体" w:hAnsi="Times New Roman" w:cs="Times New Roman"/>
                <w:szCs w:val="22"/>
                <w14:ligatures w14:val="none"/>
              </w:rPr>
              <w:t>HPV18-negative</w:t>
            </w:r>
            <w:r w:rsidR="002411CD" w:rsidRPr="00606FC9">
              <w:rPr>
                <w:rFonts w:ascii="Times New Roman" w:eastAsia="宋体" w:hAnsi="Times New Roman" w:cs="Times New Roman"/>
                <w:color w:val="00B050"/>
                <w:szCs w:val="22"/>
                <w14:ligatures w14:val="none"/>
              </w:rPr>
              <w:t>.</w:t>
            </w:r>
          </w:p>
        </w:tc>
      </w:tr>
    </w:tbl>
    <w:p w14:paraId="1F259757" w14:textId="77777777" w:rsidR="004E6DAE" w:rsidRDefault="004E6DAE">
      <w:pPr>
        <w:rPr>
          <w:rFonts w:hint="eastAsia"/>
        </w:rPr>
      </w:pPr>
    </w:p>
    <w:tbl>
      <w:tblPr>
        <w:tblW w:w="836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963"/>
        <w:gridCol w:w="313"/>
        <w:gridCol w:w="1417"/>
        <w:gridCol w:w="993"/>
      </w:tblGrid>
      <w:tr w:rsidR="00E956CB" w:rsidRPr="004E0A81" w14:paraId="2B68E940" w14:textId="77777777" w:rsidTr="007E3076">
        <w:trPr>
          <w:trHeight w:val="52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482965" w14:textId="6416F266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S</w:t>
            </w: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3</w:t>
            </w: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</w:t>
            </w:r>
            <w:r w:rsidRPr="00E956CB">
              <w:rPr>
                <w:rFonts w:ascii="Times New Roman" w:eastAsia="宋体" w:hAnsi="Times New Roman" w:cs="Times New Roman"/>
                <w:szCs w:val="22"/>
                <w14:ligatures w14:val="none"/>
              </w:rPr>
              <w:t>Stage-specific temporal dynamics of post-conization HPV infection stratified by single vs. multiple HPV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52</w:t>
            </w:r>
            <w:r w:rsidRPr="00E956CB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infection </w:t>
            </w:r>
            <w:r w:rsidRPr="002411CD">
              <w:rPr>
                <w:rFonts w:ascii="Times New Roman" w:eastAsia="宋体" w:hAnsi="Times New Roman" w:cs="Times New Roman"/>
                <w:szCs w:val="22"/>
                <w14:ligatures w14:val="none"/>
              </w:rPr>
              <w:t>†</w:t>
            </w:r>
          </w:p>
        </w:tc>
      </w:tr>
      <w:tr w:rsidR="00E956CB" w:rsidRPr="004E0A81" w14:paraId="06A98B47" w14:textId="77777777" w:rsidTr="007E3076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72C902C1" w14:textId="77777777" w:rsidR="00E956CB" w:rsidRPr="004E0A81" w:rsidRDefault="00E956CB" w:rsidP="007E307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Outcome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7BA365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82824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68CDBD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I</w:t>
            </w:r>
          </w:p>
        </w:tc>
      </w:tr>
      <w:tr w:rsidR="00E956CB" w:rsidRPr="004E0A81" w14:paraId="607ED5D1" w14:textId="77777777" w:rsidTr="007E3076">
        <w:trPr>
          <w:trHeight w:val="290"/>
        </w:trPr>
        <w:tc>
          <w:tcPr>
            <w:tcW w:w="326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150DE70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67238A5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6F3D021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284790D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F24B341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FD7BA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</w:tr>
      <w:tr w:rsidR="00E956CB" w:rsidRPr="004E0A81" w14:paraId="0066ECB8" w14:textId="77777777" w:rsidTr="007E307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4EFF5" w14:textId="6898B062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</w:t>
            </w:r>
            <w:r w:rsidR="00DA3F48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≤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32</w:t>
            </w: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651A4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6A692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0E60B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5DBE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328C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</w:tr>
      <w:tr w:rsidR="00E956CB" w:rsidRPr="004E0A81" w14:paraId="1E050D4B" w14:textId="77777777" w:rsidTr="007E307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409BE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267D7" w14:textId="77777777" w:rsidR="00296EC8" w:rsidRDefault="00296EC8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296EC8">
              <w:rPr>
                <w:rFonts w:ascii="Times New Roman" w:eastAsia="宋体" w:hAnsi="Times New Roman" w:cs="Times New Roman"/>
                <w:szCs w:val="22"/>
                <w14:ligatures w14:val="none"/>
              </w:rPr>
              <w:t>0.66</w:t>
            </w:r>
          </w:p>
          <w:p w14:paraId="0929EAD0" w14:textId="61880486" w:rsidR="00E956CB" w:rsidRPr="004E0A81" w:rsidRDefault="00296EC8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296EC8">
              <w:rPr>
                <w:rFonts w:ascii="Times New Roman" w:eastAsia="宋体" w:hAnsi="Times New Roman" w:cs="Times New Roman"/>
                <w:szCs w:val="22"/>
                <w14:ligatures w14:val="none"/>
              </w:rPr>
              <w:t>0.57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296EC8">
              <w:rPr>
                <w:rFonts w:ascii="Times New Roman" w:eastAsia="宋体" w:hAnsi="Times New Roman" w:cs="Times New Roman"/>
                <w:szCs w:val="22"/>
                <w14:ligatures w14:val="none"/>
              </w:rPr>
              <w:t>0.76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1E66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204FE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667DA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  <w:p w14:paraId="775AFF64" w14:textId="5C573EAA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6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7</w:t>
            </w:r>
          </w:p>
          <w:p w14:paraId="7904A06D" w14:textId="58348EF1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(0.5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7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7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B749A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E956CB" w:rsidRPr="004E0A81" w14:paraId="4D066F4C" w14:textId="77777777" w:rsidTr="007E3076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BA573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7173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76</w:t>
            </w:r>
          </w:p>
          <w:p w14:paraId="30F3D05C" w14:textId="36473B1E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(0.64</w:t>
            </w:r>
            <w:r w:rsid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9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D38A9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0016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C359B4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50B9B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74</w:t>
            </w:r>
          </w:p>
          <w:p w14:paraId="5EAB2282" w14:textId="5E02D164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(0.6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8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7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7AFF6" w14:textId="6B1AC769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000</w:t>
            </w:r>
            <w:r w:rsid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3</w:t>
            </w:r>
          </w:p>
        </w:tc>
      </w:tr>
      <w:tr w:rsidR="00E956CB" w:rsidRPr="004E0A81" w14:paraId="014767E3" w14:textId="77777777" w:rsidTr="007E307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884EA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FB15E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1.28</w:t>
            </w:r>
          </w:p>
          <w:p w14:paraId="47842B01" w14:textId="65E7DE9D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(1.08</w:t>
            </w:r>
            <w:r w:rsid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1.5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2A69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szCs w:val="22"/>
                <w14:ligatures w14:val="none"/>
              </w:rPr>
              <w:t>0.0044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6EF2C3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98C74" w14:textId="1F1DF285" w:rsidR="00C92438" w:rsidRDefault="00C92438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.23</w:t>
            </w:r>
          </w:p>
          <w:p w14:paraId="5729FBB0" w14:textId="7B629A62" w:rsidR="00E956CB" w:rsidRPr="004E0A81" w:rsidRDefault="00C92438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.02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.4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97DB0" w14:textId="13772AAF" w:rsidR="00E956CB" w:rsidRPr="004E0A81" w:rsidRDefault="00C92438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C92438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0273</w:t>
            </w:r>
          </w:p>
        </w:tc>
      </w:tr>
      <w:tr w:rsidR="00E956CB" w:rsidRPr="004E0A81" w14:paraId="17CC5356" w14:textId="77777777" w:rsidTr="007E3076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69239E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8338E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EC742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9F0A2B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5C946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73800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E956CB" w:rsidRPr="004E0A81" w14:paraId="3BF08DAC" w14:textId="77777777" w:rsidTr="007E307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5BCF9" w14:textId="37699B19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="00DA3F48"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 xml:space="preserve"> &gt; 32</w:t>
            </w:r>
            <w:r w:rsidRPr="004E0A81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F4ECF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F3770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4E8E2B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0D03A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11B4A" w14:textId="77777777" w:rsidR="00E956CB" w:rsidRPr="004E0A81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E956CB" w:rsidRPr="004E0A81" w14:paraId="3E20CED3" w14:textId="77777777" w:rsidTr="007E307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7C445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15B2B" w14:textId="77777777" w:rsidR="00E956CB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98</w:t>
            </w:r>
          </w:p>
          <w:p w14:paraId="2E033AC4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0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86.5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2493E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9913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F0B9C7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80DC1" w14:textId="70F67CCC" w:rsidR="00F32971" w:rsidRDefault="00033E3D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92</w:t>
            </w:r>
          </w:p>
          <w:p w14:paraId="7F13AA22" w14:textId="07AAFC27" w:rsidR="00E956CB" w:rsidRPr="00734EAC" w:rsidRDefault="00F32971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="00033E3D"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42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="00033E3D"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2.0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2C5F3" w14:textId="135428D9" w:rsidR="00E956CB" w:rsidRPr="00734EAC" w:rsidRDefault="00F32971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8302</w:t>
            </w:r>
          </w:p>
        </w:tc>
      </w:tr>
      <w:tr w:rsidR="00E956CB" w:rsidRPr="004E0A81" w14:paraId="6F74B545" w14:textId="77777777" w:rsidTr="007E307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B3C70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A489D" w14:textId="77777777" w:rsidR="00E956CB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1.16</w:t>
            </w:r>
          </w:p>
          <w:p w14:paraId="2E008428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09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15.14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AB331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9076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1955A3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F3017" w14:textId="1AD4CE2E" w:rsidR="00F32971" w:rsidRDefault="00033E3D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.24</w:t>
            </w:r>
          </w:p>
          <w:p w14:paraId="27F72B34" w14:textId="2E3F410C" w:rsidR="00E956CB" w:rsidRPr="00734EAC" w:rsidRDefault="00F32971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="00033E3D"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55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="00033E3D"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2.76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12D53" w14:textId="58A6E7F5" w:rsidR="00E956CB" w:rsidRPr="00734EAC" w:rsidRDefault="00F32971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6039</w:t>
            </w:r>
          </w:p>
        </w:tc>
      </w:tr>
      <w:tr w:rsidR="00E956CB" w:rsidRPr="004E0A81" w14:paraId="5354600D" w14:textId="77777777" w:rsidTr="007E3076">
        <w:trPr>
          <w:trHeight w:val="6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B1C63" w14:textId="77777777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2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CF9C7" w14:textId="77777777" w:rsidR="00E956CB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1.19</w:t>
            </w:r>
          </w:p>
          <w:p w14:paraId="06E70BDB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0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130.5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E8BC0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734EAC">
              <w:rPr>
                <w:rFonts w:ascii="Times New Roman" w:eastAsia="宋体" w:hAnsi="Times New Roman" w:cs="Times New Roman"/>
                <w:szCs w:val="22"/>
                <w14:ligatures w14:val="none"/>
              </w:rPr>
              <w:t>0.9415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04319E" w14:textId="77777777" w:rsidR="00E956CB" w:rsidRPr="00734EAC" w:rsidRDefault="00E956CB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DAAA8" w14:textId="2B2F9888" w:rsidR="00033E3D" w:rsidRDefault="00033E3D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.96</w:t>
            </w:r>
          </w:p>
          <w:p w14:paraId="48F077AE" w14:textId="2E6D1E49" w:rsidR="00E956CB" w:rsidRPr="00734EAC" w:rsidRDefault="00033E3D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67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5.7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C1CA9" w14:textId="07D1CE45" w:rsidR="00E956CB" w:rsidRPr="00734EAC" w:rsidRDefault="00033E3D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33E3D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0.2216</w:t>
            </w:r>
          </w:p>
        </w:tc>
      </w:tr>
      <w:tr w:rsidR="00E956CB" w:rsidRPr="004E0A81" w14:paraId="7BBB8D08" w14:textId="77777777" w:rsidTr="007E3076">
        <w:trPr>
          <w:trHeight w:val="1324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F5B8B3" w14:textId="66967A69" w:rsidR="00E956CB" w:rsidRPr="004E0A81" w:rsidRDefault="00E956CB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BB13AA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odel I: Non-</w:t>
            </w:r>
            <w:proofErr w:type="spellStart"/>
            <w:proofErr w:type="gramStart"/>
            <w:r w:rsidRPr="00BB13AA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.Model</w:t>
            </w:r>
            <w:proofErr w:type="spellEnd"/>
            <w:proofErr w:type="gramEnd"/>
            <w:r w:rsidRPr="00BB13AA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II: Adjusted for age, menopausal status, type of hospitalization, type of health insurance, margin status, pre-conization TCT, gravidity, parity, and postoperative hysterectomy. † </w:t>
            </w:r>
            <w:r w:rsidR="00296EC8" w:rsidRPr="00296EC8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aseline HPV52-positive without HPV16/18 co-infection (HPV16-negative, HPV18-negative)</w:t>
            </w:r>
            <w:r w:rsidR="00296EC8" w:rsidRPr="000A180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14:ligatures w14:val="none"/>
              </w:rPr>
              <w:t>.</w:t>
            </w:r>
          </w:p>
        </w:tc>
      </w:tr>
    </w:tbl>
    <w:p w14:paraId="1D21673F" w14:textId="77777777" w:rsidR="004E6DAE" w:rsidRPr="000A180D" w:rsidRDefault="004E6DAE">
      <w:pPr>
        <w:rPr>
          <w:rFonts w:hint="eastAsia"/>
        </w:rPr>
      </w:pPr>
    </w:p>
    <w:tbl>
      <w:tblPr>
        <w:tblW w:w="836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260"/>
        <w:gridCol w:w="1417"/>
        <w:gridCol w:w="963"/>
        <w:gridCol w:w="239"/>
        <w:gridCol w:w="1492"/>
        <w:gridCol w:w="993"/>
      </w:tblGrid>
      <w:tr w:rsidR="000C27E2" w:rsidRPr="00D72090" w14:paraId="331B3628" w14:textId="77777777" w:rsidTr="007E3076">
        <w:trPr>
          <w:trHeight w:val="521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F9ED8D" w14:textId="1E47159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S</w:t>
            </w:r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able</w:t>
            </w:r>
            <w:proofErr w:type="spellEnd"/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4</w:t>
            </w:r>
            <w:r>
              <w:rPr>
                <w:rFonts w:hint="eastAsia"/>
              </w:rPr>
              <w:t xml:space="preserve"> </w:t>
            </w:r>
            <w:r w:rsidRPr="000C27E2">
              <w:rPr>
                <w:rFonts w:ascii="Times New Roman" w:eastAsia="宋体" w:hAnsi="Times New Roman" w:cs="Times New Roman"/>
                <w:szCs w:val="22"/>
                <w14:ligatures w14:val="none"/>
              </w:rPr>
              <w:t>Stage-specific temporal dynamics of post-conization HPV infection stratified by single vs. multiple HPV5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8</w:t>
            </w:r>
            <w:r w:rsidRPr="000C27E2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infection †</w:t>
            </w:r>
          </w:p>
        </w:tc>
      </w:tr>
      <w:tr w:rsidR="000C27E2" w:rsidRPr="00D72090" w14:paraId="7E0BE0FB" w14:textId="77777777" w:rsidTr="007E3076">
        <w:trPr>
          <w:trHeight w:val="290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35F960CB" w14:textId="77777777" w:rsidR="000C27E2" w:rsidRPr="00D72090" w:rsidRDefault="000C27E2" w:rsidP="007E3076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Outcome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03116E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07FF3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F98910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Model II</w:t>
            </w:r>
          </w:p>
        </w:tc>
      </w:tr>
      <w:tr w:rsidR="000C27E2" w:rsidRPr="00D72090" w14:paraId="78831685" w14:textId="77777777" w:rsidTr="007E3076">
        <w:trPr>
          <w:trHeight w:val="290"/>
        </w:trPr>
        <w:tc>
          <w:tcPr>
            <w:tcW w:w="32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8C309E7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5F9B30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7D16A16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DFAC2D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DD208C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OR(</w:t>
            </w:r>
            <w:proofErr w:type="gramEnd"/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95%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3691C5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p value</w:t>
            </w:r>
          </w:p>
        </w:tc>
      </w:tr>
      <w:tr w:rsidR="000C27E2" w:rsidRPr="00D72090" w14:paraId="3C1FF79F" w14:textId="77777777" w:rsidTr="007E3076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535D3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lastRenderedPageBreak/>
              <w:t>Time&lt;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20</w:t>
            </w:r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EBF09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39EDF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2D2B6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A7A25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C91BF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</w:p>
        </w:tc>
      </w:tr>
      <w:tr w:rsidR="000C27E2" w:rsidRPr="00D72090" w14:paraId="39898EFF" w14:textId="77777777" w:rsidTr="007E3076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B612F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C1A6B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20</w:t>
            </w:r>
          </w:p>
          <w:p w14:paraId="570E6C9C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1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4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992AF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D20A2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701F1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27</w:t>
            </w:r>
          </w:p>
          <w:p w14:paraId="41E1B079" w14:textId="460C58C9" w:rsidR="000C27E2" w:rsidRPr="00D72090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15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46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BF744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&lt;0.0001</w:t>
            </w:r>
          </w:p>
        </w:tc>
      </w:tr>
      <w:tr w:rsidR="000C27E2" w:rsidRPr="00D72090" w14:paraId="2DEE979B" w14:textId="77777777" w:rsidTr="007E3076">
        <w:trPr>
          <w:trHeight w:val="28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F9551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0259C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21</w:t>
            </w:r>
          </w:p>
          <w:p w14:paraId="0CBF9BC8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06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7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7ED6C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0109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EC10B0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2A7E7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24</w:t>
            </w:r>
          </w:p>
          <w:p w14:paraId="30C05E29" w14:textId="7BC7ABB1" w:rsidR="000C27E2" w:rsidRPr="00D72090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12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51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90EEE" w14:textId="1E2464AF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000</w:t>
            </w:r>
            <w:r w:rsidR="00E23BA9"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2</w:t>
            </w:r>
          </w:p>
        </w:tc>
      </w:tr>
      <w:tr w:rsidR="000C27E2" w:rsidRPr="00D72090" w14:paraId="43047A87" w14:textId="77777777" w:rsidTr="007E3076">
        <w:trPr>
          <w:trHeight w:val="29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AD24D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2A845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1.84</w:t>
            </w:r>
          </w:p>
          <w:p w14:paraId="771E1FCD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873.87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6F947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szCs w:val="22"/>
                <w14:ligatures w14:val="none"/>
              </w:rPr>
              <w:t>0.1085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85F1BB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5BD33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1.51</w:t>
            </w:r>
          </w:p>
          <w:p w14:paraId="1BB2B162" w14:textId="184B8DA5" w:rsidR="000C27E2" w:rsidRPr="00D72090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87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2.64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BC655" w14:textId="6BDAEF44" w:rsidR="000C27E2" w:rsidRPr="00D72090" w:rsidRDefault="00E23BA9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1440</w:t>
            </w:r>
          </w:p>
        </w:tc>
      </w:tr>
      <w:tr w:rsidR="000C27E2" w:rsidRPr="00D72090" w14:paraId="203664DA" w14:textId="77777777" w:rsidTr="007E3076">
        <w:trPr>
          <w:trHeight w:val="290"/>
        </w:trPr>
        <w:tc>
          <w:tcPr>
            <w:tcW w:w="3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DD6A1B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C5836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0F79D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F846BB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6826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E4915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0C27E2" w:rsidRPr="00D72090" w14:paraId="77BC4F75" w14:textId="77777777" w:rsidTr="007E3076">
        <w:trPr>
          <w:trHeight w:val="29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7B7D7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>Time</w:t>
            </w:r>
            <w:r w:rsidRPr="00346F7E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≥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14:ligatures w14:val="none"/>
              </w:rPr>
              <w:t>20</w:t>
            </w:r>
            <w:r w:rsidRPr="00D72090">
              <w:rPr>
                <w:rFonts w:ascii="Times New Roman" w:eastAsia="宋体" w:hAnsi="Times New Roman" w:cs="Times New Roman"/>
                <w:b/>
                <w:bCs/>
                <w:szCs w:val="22"/>
                <w14:ligatures w14:val="none"/>
              </w:rPr>
              <w:t xml:space="preserve"> months (increase per 4 month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4993C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75C60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FFB6F2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A6DA7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D96BB" w14:textId="77777777" w:rsidR="000C27E2" w:rsidRPr="00D72090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  <w:tr w:rsidR="000C27E2" w:rsidRPr="00D72090" w14:paraId="104A0988" w14:textId="77777777" w:rsidTr="007E3076">
        <w:trPr>
          <w:trHeight w:val="29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13F4E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Single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65A4A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65</w:t>
            </w:r>
          </w:p>
          <w:p w14:paraId="7262C99B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39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1.09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D41E8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1041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365234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9C300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61</w:t>
            </w:r>
          </w:p>
          <w:p w14:paraId="22E7418A" w14:textId="2B011CC7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32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1.1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A19BC" w14:textId="70E9F5EE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1421</w:t>
            </w:r>
          </w:p>
        </w:tc>
      </w:tr>
      <w:tr w:rsidR="000C27E2" w:rsidRPr="00D72090" w14:paraId="076988EB" w14:textId="77777777" w:rsidTr="007E3076">
        <w:trPr>
          <w:trHeight w:val="29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C5DC8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Multiple infections</w:t>
            </w:r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7E0D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91</w:t>
            </w:r>
          </w:p>
          <w:p w14:paraId="079E7BA3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68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1.23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9D78E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5413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CF5D65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F5023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1.16</w:t>
            </w:r>
          </w:p>
          <w:p w14:paraId="53807759" w14:textId="06CFD293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43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3.10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F6B06" w14:textId="3999E916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7717</w:t>
            </w:r>
          </w:p>
        </w:tc>
      </w:tr>
      <w:tr w:rsidR="000C27E2" w:rsidRPr="00D72090" w14:paraId="72A5E211" w14:textId="77777777" w:rsidTr="007E3076">
        <w:trPr>
          <w:trHeight w:val="63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65AA4" w14:textId="77777777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spellStart"/>
            <w:proofErr w:type="gramStart"/>
            <w:r w:rsidRPr="004411A5">
              <w:rPr>
                <w:rFonts w:ascii="Times New Roman" w:eastAsia="宋体" w:hAnsi="Times New Roman" w:cs="Times New Roman"/>
                <w:szCs w:val="22"/>
                <w14:ligatures w14:val="none"/>
              </w:rPr>
              <w:t>TVP:group</w:t>
            </w:r>
            <w:proofErr w:type="spellEnd"/>
            <w:proofErr w:type="gramEnd"/>
            <w:r w:rsidRPr="004411A5">
              <w:rPr>
                <w:rFonts w:hint="eastAsia"/>
                <w:vertAlign w:val="superscript"/>
              </w:rPr>
              <w:t xml:space="preserve"> 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HPV</w:t>
            </w:r>
            <w:r>
              <w:rPr>
                <w:rFonts w:ascii="Times New Roman" w:eastAsia="宋体" w:hAnsi="Times New Roman" w:cs="Times New Roman" w:hint="eastAsia"/>
                <w:szCs w:val="22"/>
                <w:vertAlign w:val="superscript"/>
                <w14:ligatures w14:val="none"/>
              </w:rPr>
              <w:t>58</w:t>
            </w:r>
            <w:r w:rsidRPr="004411A5"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 xml:space="preserve"> Multiple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2A0C" w14:textId="77777777" w:rsidR="000C27E2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1.14</w:t>
            </w:r>
          </w:p>
          <w:p w14:paraId="0319EF3F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62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2.09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BF20C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08133C">
              <w:rPr>
                <w:rFonts w:ascii="Times New Roman" w:eastAsia="宋体" w:hAnsi="Times New Roman" w:cs="Times New Roman"/>
                <w:szCs w:val="22"/>
                <w14:ligatures w14:val="none"/>
              </w:rPr>
              <w:t>0.6797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8165A5" w14:textId="77777777" w:rsidR="000C27E2" w:rsidRPr="0008133C" w:rsidRDefault="000C27E2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38F16" w14:textId="77777777" w:rsidR="00E23BA9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1.24</w:t>
            </w:r>
          </w:p>
          <w:p w14:paraId="6F48F251" w14:textId="0A6341E4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(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56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2.75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4EDDB" w14:textId="100B6B0B" w:rsidR="000C27E2" w:rsidRPr="0008133C" w:rsidRDefault="00E23BA9" w:rsidP="007E307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 w:rsidRPr="00E23BA9">
              <w:rPr>
                <w:rFonts w:ascii="Times New Roman" w:eastAsia="宋体" w:hAnsi="Times New Roman" w:cs="Times New Roman"/>
                <w:szCs w:val="22"/>
                <w14:ligatures w14:val="none"/>
              </w:rPr>
              <w:t>0.5932</w:t>
            </w:r>
          </w:p>
        </w:tc>
      </w:tr>
      <w:tr w:rsidR="000C27E2" w:rsidRPr="00D72090" w14:paraId="5700DBD0" w14:textId="77777777" w:rsidTr="007E3076">
        <w:trPr>
          <w:trHeight w:val="1324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DE9B83" w14:textId="61F52626" w:rsidR="000C27E2" w:rsidRPr="00D72090" w:rsidRDefault="000C27E2" w:rsidP="007E307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C27E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odel I: Non-</w:t>
            </w:r>
            <w:proofErr w:type="spellStart"/>
            <w:proofErr w:type="gramStart"/>
            <w:r w:rsidRPr="000C27E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djusted.Model</w:t>
            </w:r>
            <w:proofErr w:type="spellEnd"/>
            <w:proofErr w:type="gramEnd"/>
            <w:r w:rsidRPr="000C27E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II: Adjusted for age, menopausal status, type of hospitalization, type of health insurance, margin status, pre-conization TCT, gravidity, parity, and postoperative hysterectomy. † Baseline HPV5</w:t>
            </w:r>
            <w: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8</w:t>
            </w:r>
            <w:r w:rsidRPr="000C27E2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-positive without HPV16/18 co-infection (HPV16-negative, HPV18-negative)</w:t>
            </w:r>
            <w:r w:rsidRPr="000A180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14:ligatures w14:val="none"/>
              </w:rPr>
              <w:t>.</w:t>
            </w:r>
          </w:p>
        </w:tc>
      </w:tr>
    </w:tbl>
    <w:p w14:paraId="37E0DA81" w14:textId="77777777" w:rsidR="009E4F71" w:rsidRDefault="009E4F71">
      <w:pPr>
        <w:rPr>
          <w:rFonts w:hint="eastAsia"/>
        </w:rPr>
      </w:pPr>
    </w:p>
    <w:p w14:paraId="6CDF7010" w14:textId="77777777" w:rsidR="00916157" w:rsidRDefault="00916157">
      <w:pPr>
        <w:rPr>
          <w:rFonts w:hint="eastAsia"/>
        </w:rPr>
      </w:pPr>
    </w:p>
    <w:tbl>
      <w:tblPr>
        <w:tblW w:w="902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12"/>
        <w:gridCol w:w="2429"/>
        <w:gridCol w:w="2393"/>
        <w:gridCol w:w="2455"/>
        <w:gridCol w:w="236"/>
      </w:tblGrid>
      <w:tr w:rsidR="005D0BA0" w:rsidRPr="005D0BA0" w14:paraId="3BD6ED1D" w14:textId="77777777" w:rsidTr="005D0BA0">
        <w:trPr>
          <w:gridAfter w:val="1"/>
          <w:wAfter w:w="236" w:type="dxa"/>
          <w:trHeight w:val="280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AB6A4A4" w14:textId="77777777" w:rsidR="005D0BA0" w:rsidRPr="005D0BA0" w:rsidRDefault="005D0BA0" w:rsidP="005D0BA0">
            <w:pPr>
              <w:jc w:val="both"/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proofErr w:type="spellStart"/>
            <w:r w:rsidRPr="005D0BA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STable</w:t>
            </w:r>
            <w:proofErr w:type="spellEnd"/>
            <w:r w:rsidRPr="005D0BA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5.</w:t>
            </w: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 Overall post-conization HPV clearance at 12, 24, and 36 months among patients stratified by baseline high-risk HPV type</w:t>
            </w:r>
          </w:p>
        </w:tc>
      </w:tr>
      <w:tr w:rsidR="005D0BA0" w:rsidRPr="005D0BA0" w14:paraId="25EEE54A" w14:textId="77777777" w:rsidTr="005D0BA0">
        <w:trPr>
          <w:gridAfter w:val="1"/>
          <w:wAfter w:w="236" w:type="dxa"/>
          <w:trHeight w:val="28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33A97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Baseline typ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B9083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2-month clearance rat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3F3BE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24-month clearance rate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A8721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36-month clearance rate</w:t>
            </w:r>
          </w:p>
        </w:tc>
      </w:tr>
      <w:tr w:rsidR="005D0BA0" w:rsidRPr="005D0BA0" w14:paraId="4E6D0F37" w14:textId="77777777" w:rsidTr="005D0BA0">
        <w:trPr>
          <w:gridAfter w:val="1"/>
          <w:wAfter w:w="236" w:type="dxa"/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1BBA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Any </w:t>
            </w:r>
            <w:proofErr w:type="spellStart"/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hrHPV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923B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512/872 (58.71%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84E0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636/872 (73.00%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5BFE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670/872 (76.90%)</w:t>
            </w:r>
          </w:p>
        </w:tc>
      </w:tr>
      <w:tr w:rsidR="005D0BA0" w:rsidRPr="005D0BA0" w14:paraId="1BBCFA68" w14:textId="77777777" w:rsidTr="005D0BA0">
        <w:trPr>
          <w:gridAfter w:val="1"/>
          <w:wAfter w:w="236" w:type="dxa"/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990E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HPV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9363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207/373 (55.49%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2CFB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265/373 (71.04%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883B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285/373 (76.41%)</w:t>
            </w:r>
          </w:p>
        </w:tc>
      </w:tr>
      <w:tr w:rsidR="005D0BA0" w:rsidRPr="005D0BA0" w14:paraId="58FC155B" w14:textId="77777777" w:rsidTr="005D0BA0">
        <w:trPr>
          <w:gridAfter w:val="1"/>
          <w:wAfter w:w="236" w:type="dxa"/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1962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HPV5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A7E1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36/204 (66.66%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566D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57/204 (76.96%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67ED3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64/204(80.39%)</w:t>
            </w:r>
          </w:p>
        </w:tc>
      </w:tr>
      <w:tr w:rsidR="005D0BA0" w:rsidRPr="005D0BA0" w14:paraId="311CDC2B" w14:textId="77777777" w:rsidTr="005D0BA0">
        <w:trPr>
          <w:gridAfter w:val="1"/>
          <w:wAfter w:w="236" w:type="dxa"/>
          <w:trHeight w:val="28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C2072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HPV5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58DD5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88/159 (55.34%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EE4BD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07/159 (67.29%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A27FC" w14:textId="77777777" w:rsidR="005D0BA0" w:rsidRPr="005D0BA0" w:rsidRDefault="005D0BA0" w:rsidP="005D0BA0">
            <w:pPr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114/159 (71.69%)</w:t>
            </w:r>
          </w:p>
        </w:tc>
      </w:tr>
      <w:tr w:rsidR="005D0BA0" w:rsidRPr="005D0BA0" w14:paraId="4EDC0C9C" w14:textId="77777777" w:rsidTr="005D0BA0">
        <w:trPr>
          <w:gridAfter w:val="1"/>
          <w:wAfter w:w="236" w:type="dxa"/>
          <w:trHeight w:val="521"/>
        </w:trPr>
        <w:tc>
          <w:tcPr>
            <w:tcW w:w="8789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2D92" w14:textId="77777777" w:rsidR="005D0BA0" w:rsidRPr="005D0BA0" w:rsidRDefault="005D0BA0" w:rsidP="005D0BA0">
            <w:pPr>
              <w:jc w:val="both"/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</w:pP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 xml:space="preserve">Note: Baseline type was determined according to the record with follow-up time equal to 0 days. Clearance was defined as having at least one follow-up visit with overall HPV negativity (HPV positivity status = 0) within 12, 24, or 36 months after conization. The denominator in each row represents the total number of patients with that baseline high-risk HPV type. Because the current longitudinal dataset records overall HPV positive/negative status at each follow-up visit, rather </w:t>
            </w:r>
            <w:r w:rsidRPr="005D0BA0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lastRenderedPageBreak/>
              <w:t>than type-specific HPV results at each visit, this table reflects overall HPV clearance in populations defined by baseline HPV type, rather than strict persistence/clearance of the same baseline genotype. Therefore, persistent infection, new infection, and reactivated infection could not be distinguished.</w:t>
            </w:r>
          </w:p>
        </w:tc>
      </w:tr>
      <w:tr w:rsidR="005D0BA0" w:rsidRPr="005D0BA0" w14:paraId="7E8A0353" w14:textId="77777777" w:rsidTr="005D0BA0">
        <w:trPr>
          <w:trHeight w:val="280"/>
        </w:trPr>
        <w:tc>
          <w:tcPr>
            <w:tcW w:w="878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9CF4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2624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</w:tr>
      <w:tr w:rsidR="005D0BA0" w:rsidRPr="005D0BA0" w14:paraId="2C85B9FB" w14:textId="77777777" w:rsidTr="005D0BA0">
        <w:trPr>
          <w:trHeight w:val="280"/>
        </w:trPr>
        <w:tc>
          <w:tcPr>
            <w:tcW w:w="878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759A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3E88" w14:textId="77777777" w:rsidR="005D0BA0" w:rsidRPr="005D0BA0" w:rsidRDefault="005D0BA0" w:rsidP="005D0BA0"/>
        </w:tc>
      </w:tr>
      <w:tr w:rsidR="005D0BA0" w:rsidRPr="005D0BA0" w14:paraId="2EC5D62A" w14:textId="77777777" w:rsidTr="005D0BA0">
        <w:trPr>
          <w:trHeight w:val="280"/>
        </w:trPr>
        <w:tc>
          <w:tcPr>
            <w:tcW w:w="878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8C1B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AAF2" w14:textId="77777777" w:rsidR="005D0BA0" w:rsidRPr="005D0BA0" w:rsidRDefault="005D0BA0" w:rsidP="005D0BA0"/>
        </w:tc>
      </w:tr>
      <w:tr w:rsidR="005D0BA0" w:rsidRPr="005D0BA0" w14:paraId="28C4487E" w14:textId="77777777" w:rsidTr="005D0BA0">
        <w:trPr>
          <w:trHeight w:val="280"/>
        </w:trPr>
        <w:tc>
          <w:tcPr>
            <w:tcW w:w="878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D156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C668" w14:textId="77777777" w:rsidR="005D0BA0" w:rsidRPr="005D0BA0" w:rsidRDefault="005D0BA0" w:rsidP="005D0BA0"/>
        </w:tc>
      </w:tr>
      <w:tr w:rsidR="005D0BA0" w:rsidRPr="005D0BA0" w14:paraId="0723EE87" w14:textId="77777777" w:rsidTr="005D0BA0">
        <w:trPr>
          <w:trHeight w:val="820"/>
        </w:trPr>
        <w:tc>
          <w:tcPr>
            <w:tcW w:w="8789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D2E8" w14:textId="77777777" w:rsidR="005D0BA0" w:rsidRPr="005D0BA0" w:rsidRDefault="005D0BA0" w:rsidP="005D0BA0">
            <w:pPr>
              <w:rPr>
                <w:rFonts w:hint="eastAs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0CC8C" w14:textId="77777777" w:rsidR="005D0BA0" w:rsidRPr="005D0BA0" w:rsidRDefault="005D0BA0" w:rsidP="005D0BA0"/>
        </w:tc>
      </w:tr>
    </w:tbl>
    <w:p w14:paraId="3675F0D4" w14:textId="77777777" w:rsidR="00916157" w:rsidRDefault="00916157"/>
    <w:tbl>
      <w:tblPr>
        <w:tblW w:w="9281" w:type="dxa"/>
        <w:tblInd w:w="-56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60"/>
        <w:gridCol w:w="2656"/>
        <w:gridCol w:w="138"/>
        <w:gridCol w:w="1892"/>
        <w:gridCol w:w="789"/>
        <w:gridCol w:w="826"/>
        <w:gridCol w:w="857"/>
        <w:gridCol w:w="563"/>
      </w:tblGrid>
      <w:tr w:rsidR="00056938" w:rsidRPr="00056938" w14:paraId="4728D23F" w14:textId="77777777" w:rsidTr="00846E43">
        <w:trPr>
          <w:gridAfter w:val="1"/>
          <w:wAfter w:w="563" w:type="dxa"/>
          <w:trHeight w:val="280"/>
        </w:trPr>
        <w:tc>
          <w:tcPr>
            <w:tcW w:w="78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C8610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proofErr w:type="spellStart"/>
            <w:r w:rsidRPr="00056938">
              <w:rPr>
                <w:rFonts w:ascii="Times New Roman" w:hAnsi="Times New Roman" w:cs="Times New Roman"/>
                <w:b/>
                <w:bCs/>
              </w:rPr>
              <w:t>STable</w:t>
            </w:r>
            <w:proofErr w:type="spellEnd"/>
            <w:r w:rsidRPr="00056938">
              <w:rPr>
                <w:rFonts w:ascii="Times New Roman" w:hAnsi="Times New Roman" w:cs="Times New Roman"/>
                <w:b/>
                <w:bCs/>
              </w:rPr>
              <w:t xml:space="preserve"> 6.</w:t>
            </w:r>
            <w:r w:rsidRPr="00056938">
              <w:rPr>
                <w:rFonts w:ascii="Times New Roman" w:hAnsi="Times New Roman" w:cs="Times New Roman"/>
              </w:rPr>
              <w:t xml:space="preserve"> Follow-up process and post-operative HPV testing intensity stratified by baseline infection patter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FED21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56938" w:rsidRPr="00056938" w14:paraId="7F4AAC78" w14:textId="77777777" w:rsidTr="00846E43">
        <w:trPr>
          <w:gridAfter w:val="1"/>
          <w:wAfter w:w="563" w:type="dxa"/>
          <w:trHeight w:val="560"/>
        </w:trPr>
        <w:tc>
          <w:tcPr>
            <w:tcW w:w="4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68AC4" w14:textId="77777777" w:rsidR="00056938" w:rsidRPr="00056938" w:rsidRDefault="00056938" w:rsidP="00056938">
            <w:pPr>
              <w:rPr>
                <w:rFonts w:ascii="Times New Roman" w:hAnsi="Times New Roman" w:cs="Times New Roman"/>
                <w:b/>
                <w:bCs/>
              </w:rPr>
            </w:pPr>
            <w:r w:rsidRPr="0005693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62671" w14:textId="77777777" w:rsidR="00056938" w:rsidRPr="00056938" w:rsidRDefault="00056938" w:rsidP="00056938">
            <w:pPr>
              <w:rPr>
                <w:rFonts w:ascii="Times New Roman" w:hAnsi="Times New Roman" w:cs="Times New Roman"/>
                <w:b/>
                <w:bCs/>
              </w:rPr>
            </w:pPr>
            <w:r w:rsidRPr="00056938">
              <w:rPr>
                <w:rFonts w:ascii="Times New Roman" w:hAnsi="Times New Roman" w:cs="Times New Roman"/>
                <w:b/>
                <w:bCs/>
              </w:rPr>
              <w:t>Single infection group (n=604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DA175" w14:textId="77777777" w:rsidR="00056938" w:rsidRPr="00056938" w:rsidRDefault="00056938" w:rsidP="00056938">
            <w:pPr>
              <w:rPr>
                <w:rFonts w:ascii="Times New Roman" w:hAnsi="Times New Roman" w:cs="Times New Roman"/>
                <w:b/>
                <w:bCs/>
              </w:rPr>
            </w:pPr>
            <w:r w:rsidRPr="00056938">
              <w:rPr>
                <w:rFonts w:ascii="Times New Roman" w:hAnsi="Times New Roman" w:cs="Times New Roman"/>
                <w:b/>
                <w:bCs/>
              </w:rPr>
              <w:t>Multiple infection group (n=26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7C844" w14:textId="77777777" w:rsidR="00056938" w:rsidRPr="00056938" w:rsidRDefault="00056938" w:rsidP="00056938">
            <w:pPr>
              <w:rPr>
                <w:rFonts w:ascii="Times New Roman" w:hAnsi="Times New Roman" w:cs="Times New Roman"/>
                <w:b/>
                <w:bCs/>
              </w:rPr>
            </w:pPr>
            <w:r w:rsidRPr="0005693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6938" w:rsidRPr="00056938" w14:paraId="3F55C23B" w14:textId="77777777" w:rsidTr="00846E43">
        <w:trPr>
          <w:gridAfter w:val="1"/>
          <w:wAfter w:w="563" w:type="dxa"/>
          <w:trHeight w:val="56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7AA4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Total follow-up duration (days), median (IQR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D9F0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736.50 (337.25–1250.25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CFD6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728.00 (288.50–1184.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2421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0.14</w:t>
            </w:r>
          </w:p>
        </w:tc>
      </w:tr>
      <w:tr w:rsidR="00056938" w:rsidRPr="00056938" w14:paraId="508D802C" w14:textId="77777777" w:rsidTr="00846E43">
        <w:trPr>
          <w:gridAfter w:val="1"/>
          <w:wAfter w:w="563" w:type="dxa"/>
          <w:trHeight w:val="56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2CC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Time to first post-operative follow-up (days), median (IQR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6B83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59.00 (146.00–173.00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7AA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48.00 (127.00–162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0818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0.24</w:t>
            </w:r>
          </w:p>
        </w:tc>
      </w:tr>
      <w:tr w:rsidR="00056938" w:rsidRPr="00056938" w14:paraId="1A13D9CC" w14:textId="77777777" w:rsidTr="00846E43">
        <w:trPr>
          <w:gridAfter w:val="1"/>
          <w:wAfter w:w="563" w:type="dxa"/>
          <w:trHeight w:val="56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F0C6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Interval between consecutive post-operative HPV tests (days), median (IQR)*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BF23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296.25 (210.25–399.00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6813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285.50 (193.00–393.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69E2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0.24</w:t>
            </w:r>
          </w:p>
        </w:tc>
      </w:tr>
      <w:tr w:rsidR="00056938" w:rsidRPr="00056938" w14:paraId="140D41CB" w14:textId="77777777" w:rsidTr="00846E43">
        <w:trPr>
          <w:gridAfter w:val="1"/>
          <w:wAfter w:w="563" w:type="dxa"/>
          <w:trHeight w:val="28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20A8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 HPV test, n (%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93B0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72 (28.48%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ABCB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82 (30.5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511C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056938" w:rsidRPr="00056938" w14:paraId="6A7574EA" w14:textId="77777777" w:rsidTr="00846E43">
        <w:trPr>
          <w:gridAfter w:val="1"/>
          <w:wAfter w:w="563" w:type="dxa"/>
          <w:trHeight w:val="28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B913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2 HPV test, n (%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F94F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31 (21.69%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475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76 (28.3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567A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056938" w:rsidRPr="00056938" w14:paraId="3A2B5BEB" w14:textId="77777777" w:rsidTr="00846E43">
        <w:trPr>
          <w:gridAfter w:val="1"/>
          <w:wAfter w:w="563" w:type="dxa"/>
          <w:trHeight w:val="28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12BE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3 HPV test, n (%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E5C7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09 (18.04%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EC91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45 (16.7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587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056938" w:rsidRPr="00056938" w14:paraId="3E0AB582" w14:textId="77777777" w:rsidTr="00846E43">
        <w:trPr>
          <w:gridAfter w:val="1"/>
          <w:wAfter w:w="563" w:type="dxa"/>
          <w:trHeight w:val="280"/>
        </w:trPr>
        <w:tc>
          <w:tcPr>
            <w:tcW w:w="42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10ED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4 HPV test, n (%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23AC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78 (12.91%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5394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32 (11.9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234A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056938" w:rsidRPr="00056938" w14:paraId="22A32E10" w14:textId="77777777" w:rsidTr="00846E43">
        <w:trPr>
          <w:gridAfter w:val="1"/>
          <w:wAfter w:w="563" w:type="dxa"/>
          <w:trHeight w:val="280"/>
        </w:trPr>
        <w:tc>
          <w:tcPr>
            <w:tcW w:w="4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21E1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≥5 HPV test, n (%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8EE02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114 (18.88%)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FAF86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33 (12.32%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D77A0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0.43</w:t>
            </w:r>
          </w:p>
        </w:tc>
      </w:tr>
      <w:tr w:rsidR="00056938" w:rsidRPr="00056938" w14:paraId="05E5565C" w14:textId="77777777" w:rsidTr="00846E43">
        <w:trPr>
          <w:gridAfter w:val="1"/>
          <w:wAfter w:w="563" w:type="dxa"/>
          <w:trHeight w:val="521"/>
        </w:trPr>
        <w:tc>
          <w:tcPr>
            <w:tcW w:w="8718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2AD5E1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  <w:r w:rsidRPr="00056938">
              <w:rPr>
                <w:rFonts w:ascii="Times New Roman" w:hAnsi="Times New Roman" w:cs="Times New Roman"/>
              </w:rPr>
              <w:t>Note: *The interval between consecutive post-operative HPV tests was defined as the time interval between two adjacent post-operative HPV tests in the same patient, and was summarized using the median interval for each patient; only patients who completed at least two post-operative HPV tests were included.</w:t>
            </w:r>
          </w:p>
          <w:p w14:paraId="2B5C102D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056938" w:rsidRPr="00056938" w14:paraId="3BAB3448" w14:textId="77777777" w:rsidTr="00846E43">
        <w:trPr>
          <w:trHeight w:val="820"/>
        </w:trPr>
        <w:tc>
          <w:tcPr>
            <w:tcW w:w="8718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EA9E3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5895" w14:textId="77777777" w:rsidR="00056938" w:rsidRPr="00056938" w:rsidRDefault="00056938" w:rsidP="00056938">
            <w:pPr>
              <w:rPr>
                <w:rFonts w:ascii="Times New Roman" w:hAnsi="Times New Roman" w:cs="Times New Roman"/>
              </w:rPr>
            </w:pPr>
          </w:p>
        </w:tc>
      </w:tr>
      <w:tr w:rsidR="00846E43" w:rsidRPr="00BD3A49" w14:paraId="3F0DFBFE" w14:textId="77777777" w:rsidTr="00846E43">
        <w:trPr>
          <w:gridAfter w:val="1"/>
          <w:wAfter w:w="563" w:type="dxa"/>
          <w:trHeight w:val="521"/>
        </w:trPr>
        <w:tc>
          <w:tcPr>
            <w:tcW w:w="8718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F99675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D3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ble</w:t>
            </w:r>
            <w:proofErr w:type="spellEnd"/>
            <w:r w:rsidRPr="00BD3A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7.</w:t>
            </w: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Observed time-specific contrasts in post-operative HPV positivity at 12, 24, and 36 months by baseline infection multiplicity</w:t>
            </w:r>
          </w:p>
        </w:tc>
      </w:tr>
      <w:tr w:rsidR="00846E43" w:rsidRPr="00BD3A49" w14:paraId="323EF824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911EC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4BA0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46E43" w:rsidRPr="00BD3A49" w14:paraId="62B2DB12" w14:textId="77777777" w:rsidTr="00846E4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24DB4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ime point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BB6F4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le infection, n/N (%)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669D6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ltiple infection, n/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6FD40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 (95% </w:t>
            </w:r>
            <w:proofErr w:type="gramStart"/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)*</w:t>
            </w:r>
            <w:proofErr w:type="gramEnd"/>
          </w:p>
        </w:tc>
        <w:tc>
          <w:tcPr>
            <w:tcW w:w="563" w:type="dxa"/>
            <w:vAlign w:val="center"/>
            <w:hideMark/>
          </w:tcPr>
          <w:p w14:paraId="0F8E572C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BD3A49" w14:paraId="17F84EBA" w14:textId="77777777" w:rsidTr="00846E4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2233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 months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BE25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/433 (22.55%)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4D17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/175 (44.7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25F3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1.76–4.38)</w:t>
            </w:r>
          </w:p>
        </w:tc>
        <w:tc>
          <w:tcPr>
            <w:tcW w:w="563" w:type="dxa"/>
            <w:vAlign w:val="center"/>
            <w:hideMark/>
          </w:tcPr>
          <w:p w14:paraId="3F28B6C4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BD3A49" w14:paraId="6884272C" w14:textId="77777777" w:rsidTr="00846E4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0106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 months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19A5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/302 (22.70%)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C04F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/130 (46.7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69B9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9 (1.63–5.48)</w:t>
            </w:r>
          </w:p>
        </w:tc>
        <w:tc>
          <w:tcPr>
            <w:tcW w:w="563" w:type="dxa"/>
            <w:vAlign w:val="center"/>
            <w:hideMark/>
          </w:tcPr>
          <w:p w14:paraId="7E539B92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BD3A49" w14:paraId="2421D180" w14:textId="77777777" w:rsidTr="00846E4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FBBFF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 months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BE687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/189 (23.66%)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7880F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/77 (51.1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B7812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8 (1.64–6.95)</w:t>
            </w:r>
          </w:p>
        </w:tc>
        <w:tc>
          <w:tcPr>
            <w:tcW w:w="563" w:type="dxa"/>
            <w:vAlign w:val="center"/>
            <w:hideMark/>
          </w:tcPr>
          <w:p w14:paraId="103A3577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BD3A49" w14:paraId="039B293A" w14:textId="77777777" w:rsidTr="00846E43">
        <w:trPr>
          <w:trHeight w:val="280"/>
        </w:trPr>
        <w:tc>
          <w:tcPr>
            <w:tcW w:w="8718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EE8FA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* Odds ratios compare the odds of HPV positivity in the multiple-infection group versus the single-infection group at each selected time point.</w:t>
            </w: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For each patient, the HPV result from the closest post-operative visit within ±90 days of the target time point (12, 24, or 36 months) was used.</w:t>
            </w:r>
            <w:r w:rsidRPr="00BD3A4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Because this is a descriptive comparison based on observed follow-up data rather than formal GAMM-based prediction, denominators vary across time points according to the availability of HPV results within the predefined window.</w:t>
            </w:r>
          </w:p>
        </w:tc>
        <w:tc>
          <w:tcPr>
            <w:tcW w:w="563" w:type="dxa"/>
            <w:vAlign w:val="center"/>
            <w:hideMark/>
          </w:tcPr>
          <w:p w14:paraId="79EC919D" w14:textId="77777777" w:rsidR="00846E43" w:rsidRPr="00BD3A49" w:rsidRDefault="00846E43" w:rsidP="00557B97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497502" w14:paraId="2E79DB23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4CD7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CBD8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846E43" w:rsidRPr="00497502" w14:paraId="39CBFBE7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9400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8602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497502" w14:paraId="783D24E2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AC73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A852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497502" w14:paraId="5253AB7F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DCCC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7120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497502" w14:paraId="4E988D11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FCED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0F7A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6E43" w:rsidRPr="00497502" w14:paraId="0C495781" w14:textId="77777777" w:rsidTr="00846E43">
        <w:trPr>
          <w:trHeight w:val="280"/>
        </w:trPr>
        <w:tc>
          <w:tcPr>
            <w:tcW w:w="871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A588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42E0" w14:textId="77777777" w:rsidR="00846E43" w:rsidRPr="00497502" w:rsidRDefault="00846E43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DC06C5" w14:textId="77777777" w:rsidR="00056938" w:rsidRDefault="00056938"/>
    <w:p w14:paraId="3E538F7B" w14:textId="77777777" w:rsidR="0007695F" w:rsidRDefault="0007695F"/>
    <w:tbl>
      <w:tblPr>
        <w:tblW w:w="73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05"/>
        <w:gridCol w:w="1848"/>
        <w:gridCol w:w="1701"/>
        <w:gridCol w:w="1164"/>
        <w:gridCol w:w="222"/>
      </w:tblGrid>
      <w:tr w:rsidR="0007695F" w:rsidRPr="00336C85" w14:paraId="1F9A4DB6" w14:textId="77777777" w:rsidTr="00557B97">
        <w:trPr>
          <w:gridAfter w:val="1"/>
          <w:wAfter w:w="222" w:type="dxa"/>
          <w:trHeight w:val="521"/>
        </w:trPr>
        <w:tc>
          <w:tcPr>
            <w:tcW w:w="7118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AC0DCC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proofErr w:type="spellStart"/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STable</w:t>
            </w:r>
            <w:proofErr w:type="spellEnd"/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8</w:t>
            </w: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. Group-specific cumulative incidence of persistence/recurrence by baseline infection multiplicity</w:t>
            </w:r>
          </w:p>
        </w:tc>
      </w:tr>
      <w:tr w:rsidR="0007695F" w:rsidRPr="00336C85" w14:paraId="29C7A4B2" w14:textId="77777777" w:rsidTr="00557B97">
        <w:trPr>
          <w:trHeight w:val="280"/>
        </w:trPr>
        <w:tc>
          <w:tcPr>
            <w:tcW w:w="7118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409AB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DB10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</w:tr>
      <w:tr w:rsidR="0007695F" w:rsidRPr="00336C85" w14:paraId="4EE8E056" w14:textId="77777777" w:rsidTr="00557B97">
        <w:trPr>
          <w:trHeight w:val="28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5F6C3" w14:textId="77777777" w:rsidR="0007695F" w:rsidRPr="00336C85" w:rsidRDefault="0007695F" w:rsidP="00557B9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87639" w14:textId="77777777" w:rsidR="0007695F" w:rsidRPr="00336C85" w:rsidRDefault="0007695F" w:rsidP="00557B9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Single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C4B64" w14:textId="77777777" w:rsidR="0007695F" w:rsidRPr="00336C85" w:rsidRDefault="0007695F" w:rsidP="00557B9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ultiple infec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4F745" w14:textId="77777777" w:rsidR="0007695F" w:rsidRPr="00336C85" w:rsidRDefault="0007695F" w:rsidP="00557B9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222" w:type="dxa"/>
            <w:vAlign w:val="center"/>
            <w:hideMark/>
          </w:tcPr>
          <w:p w14:paraId="322EF7E5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07695F" w:rsidRPr="00336C85" w14:paraId="7376F349" w14:textId="77777777" w:rsidTr="00557B97">
        <w:trPr>
          <w:trHeight w:val="84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1C68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Persistence/recurrence, n/N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A177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6</w:t>
            </w: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/604 (17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2A58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78/268 (29.10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632F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56FAED85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07695F" w:rsidRPr="00336C85" w14:paraId="3CC52A88" w14:textId="77777777" w:rsidTr="00557B97">
        <w:trPr>
          <w:trHeight w:val="28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02DE8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DF6D2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3.52%–19.4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2B274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21.86%–32.15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4CFA6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336C8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319F0665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07695F" w:rsidRPr="00336C85" w14:paraId="7D595054" w14:textId="77777777" w:rsidTr="00557B97">
        <w:trPr>
          <w:trHeight w:val="280"/>
        </w:trPr>
        <w:tc>
          <w:tcPr>
            <w:tcW w:w="711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D7513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59A9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</w:tr>
      <w:tr w:rsidR="0007695F" w:rsidRPr="00336C85" w14:paraId="4B51ABD0" w14:textId="77777777" w:rsidTr="00557B97">
        <w:trPr>
          <w:trHeight w:val="280"/>
        </w:trPr>
        <w:tc>
          <w:tcPr>
            <w:tcW w:w="711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B9F99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AA57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07695F" w:rsidRPr="00336C85" w14:paraId="6553280F" w14:textId="77777777" w:rsidTr="00557B97">
        <w:trPr>
          <w:trHeight w:val="280"/>
        </w:trPr>
        <w:tc>
          <w:tcPr>
            <w:tcW w:w="711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92D19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C617" w14:textId="77777777" w:rsidR="0007695F" w:rsidRPr="00336C85" w:rsidRDefault="0007695F" w:rsidP="00557B9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CEBE35F" w14:textId="77777777" w:rsidR="0007695F" w:rsidRDefault="0007695F"/>
    <w:p w14:paraId="0814A168" w14:textId="77777777" w:rsidR="0007695F" w:rsidRDefault="0007695F"/>
    <w:p w14:paraId="5887CC0E" w14:textId="77777777" w:rsidR="0007695F" w:rsidRPr="00846E43" w:rsidRDefault="0007695F">
      <w:pPr>
        <w:rPr>
          <w:rFonts w:hint="eastAsia"/>
        </w:rPr>
      </w:pPr>
    </w:p>
    <w:sectPr w:rsidR="0007695F" w:rsidRPr="00846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79E88" w14:textId="77777777" w:rsidR="00A02CFD" w:rsidRDefault="00A02CFD" w:rsidP="00494F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7A3E32" w14:textId="77777777" w:rsidR="00A02CFD" w:rsidRDefault="00A02CFD" w:rsidP="00494F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1A6D9" w14:textId="77777777" w:rsidR="00A02CFD" w:rsidRDefault="00A02CFD" w:rsidP="00494F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C67AB3" w14:textId="77777777" w:rsidR="00A02CFD" w:rsidRDefault="00A02CFD" w:rsidP="00494F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6A"/>
    <w:rsid w:val="00033E3D"/>
    <w:rsid w:val="00050D2C"/>
    <w:rsid w:val="00052CFC"/>
    <w:rsid w:val="00056938"/>
    <w:rsid w:val="000626C5"/>
    <w:rsid w:val="0007695F"/>
    <w:rsid w:val="00077390"/>
    <w:rsid w:val="0008133C"/>
    <w:rsid w:val="000A180D"/>
    <w:rsid w:val="000C27E2"/>
    <w:rsid w:val="000F6004"/>
    <w:rsid w:val="001123C0"/>
    <w:rsid w:val="00113CD3"/>
    <w:rsid w:val="001168F6"/>
    <w:rsid w:val="00117390"/>
    <w:rsid w:val="00133D14"/>
    <w:rsid w:val="00152972"/>
    <w:rsid w:val="001611EA"/>
    <w:rsid w:val="00182F36"/>
    <w:rsid w:val="00193BBC"/>
    <w:rsid w:val="00196E98"/>
    <w:rsid w:val="00235EE6"/>
    <w:rsid w:val="002411CD"/>
    <w:rsid w:val="002802BE"/>
    <w:rsid w:val="002821D4"/>
    <w:rsid w:val="00296EC8"/>
    <w:rsid w:val="002B5E11"/>
    <w:rsid w:val="002E1C3A"/>
    <w:rsid w:val="00346F7E"/>
    <w:rsid w:val="00391FB5"/>
    <w:rsid w:val="003C7377"/>
    <w:rsid w:val="003E7BE4"/>
    <w:rsid w:val="003F63DB"/>
    <w:rsid w:val="004411A5"/>
    <w:rsid w:val="00451B3E"/>
    <w:rsid w:val="00473408"/>
    <w:rsid w:val="00474315"/>
    <w:rsid w:val="00494FE9"/>
    <w:rsid w:val="004E0A81"/>
    <w:rsid w:val="004E6DAE"/>
    <w:rsid w:val="00520005"/>
    <w:rsid w:val="00543F6A"/>
    <w:rsid w:val="00551C7B"/>
    <w:rsid w:val="005919A6"/>
    <w:rsid w:val="00592D00"/>
    <w:rsid w:val="005D0BA0"/>
    <w:rsid w:val="005E7460"/>
    <w:rsid w:val="00606FC9"/>
    <w:rsid w:val="00615065"/>
    <w:rsid w:val="006210C0"/>
    <w:rsid w:val="00647F23"/>
    <w:rsid w:val="00653B17"/>
    <w:rsid w:val="006B64CD"/>
    <w:rsid w:val="006C26BB"/>
    <w:rsid w:val="006F016F"/>
    <w:rsid w:val="00734EAC"/>
    <w:rsid w:val="0076409E"/>
    <w:rsid w:val="007D2104"/>
    <w:rsid w:val="007E056A"/>
    <w:rsid w:val="008109B0"/>
    <w:rsid w:val="00846E43"/>
    <w:rsid w:val="00851C37"/>
    <w:rsid w:val="00853C9B"/>
    <w:rsid w:val="00865EAF"/>
    <w:rsid w:val="00867E90"/>
    <w:rsid w:val="008822C3"/>
    <w:rsid w:val="008A4D80"/>
    <w:rsid w:val="00902CA7"/>
    <w:rsid w:val="00916157"/>
    <w:rsid w:val="0092397A"/>
    <w:rsid w:val="00992FEB"/>
    <w:rsid w:val="009E4F71"/>
    <w:rsid w:val="00A02CFD"/>
    <w:rsid w:val="00A07C48"/>
    <w:rsid w:val="00A07E11"/>
    <w:rsid w:val="00A1151C"/>
    <w:rsid w:val="00A56702"/>
    <w:rsid w:val="00A636E1"/>
    <w:rsid w:val="00A84C56"/>
    <w:rsid w:val="00AD6B90"/>
    <w:rsid w:val="00AE0585"/>
    <w:rsid w:val="00B03714"/>
    <w:rsid w:val="00B23D1E"/>
    <w:rsid w:val="00B67227"/>
    <w:rsid w:val="00B93DBB"/>
    <w:rsid w:val="00BB13AA"/>
    <w:rsid w:val="00BE2E25"/>
    <w:rsid w:val="00BF227E"/>
    <w:rsid w:val="00C317F7"/>
    <w:rsid w:val="00C550E9"/>
    <w:rsid w:val="00C565C7"/>
    <w:rsid w:val="00C92438"/>
    <w:rsid w:val="00CE2C2C"/>
    <w:rsid w:val="00D164DE"/>
    <w:rsid w:val="00D46EE7"/>
    <w:rsid w:val="00D72090"/>
    <w:rsid w:val="00D90362"/>
    <w:rsid w:val="00DA3F48"/>
    <w:rsid w:val="00DB17C0"/>
    <w:rsid w:val="00E23BA9"/>
    <w:rsid w:val="00E314BC"/>
    <w:rsid w:val="00E376CF"/>
    <w:rsid w:val="00E92640"/>
    <w:rsid w:val="00E956CB"/>
    <w:rsid w:val="00EF1EAB"/>
    <w:rsid w:val="00F03E04"/>
    <w:rsid w:val="00F169F3"/>
    <w:rsid w:val="00F32971"/>
    <w:rsid w:val="00F32D80"/>
    <w:rsid w:val="00FB6655"/>
    <w:rsid w:val="00FD0711"/>
    <w:rsid w:val="00FF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76B85D"/>
  <w15:chartTrackingRefBased/>
  <w15:docId w15:val="{506E3C1D-62ED-4FD6-BBF2-BD7C5CB4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3F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3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3F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3F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3F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3F6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3F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3F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3F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3F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3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3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3F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3F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3F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3F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3F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3F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3F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3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3F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3F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3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3F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3F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3F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3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3F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3F6A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qFormat/>
    <w:rsid w:val="002411CD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qFormat/>
    <w:rsid w:val="002411CD"/>
  </w:style>
  <w:style w:type="character" w:customStyle="1" w:styleId="af0">
    <w:name w:val="批注文字 字符"/>
    <w:basedOn w:val="a0"/>
    <w:link w:val="af"/>
    <w:uiPriority w:val="99"/>
    <w:qFormat/>
    <w:rsid w:val="002411CD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411C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411CD"/>
    <w:rPr>
      <w:b/>
      <w:bCs/>
    </w:rPr>
  </w:style>
  <w:style w:type="paragraph" w:styleId="af3">
    <w:name w:val="header"/>
    <w:basedOn w:val="a"/>
    <w:link w:val="af4"/>
    <w:uiPriority w:val="99"/>
    <w:unhideWhenUsed/>
    <w:rsid w:val="00494F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494FE9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494F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494FE9"/>
    <w:rPr>
      <w:sz w:val="18"/>
      <w:szCs w:val="18"/>
    </w:rPr>
  </w:style>
  <w:style w:type="paragraph" w:styleId="af7">
    <w:name w:val="No Spacing"/>
    <w:uiPriority w:val="1"/>
    <w:qFormat/>
    <w:rsid w:val="00FB6655"/>
    <w:pPr>
      <w:widowControl w:val="0"/>
      <w:spacing w:after="0" w:line="240" w:lineRule="auto"/>
    </w:pPr>
    <w:rPr>
      <w:rFonts w:ascii="等线" w:eastAsia="等线" w:hAnsi="等线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16</Words>
  <Characters>6677</Characters>
  <Application>Microsoft Office Word</Application>
  <DocSecurity>0</DocSecurity>
  <Lines>667</Lines>
  <Paragraphs>427</Paragraphs>
  <ScaleCrop>false</ScaleCrop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 gink</dc:creator>
  <cp:keywords/>
  <dc:description/>
  <cp:lastModifiedBy>go gink</cp:lastModifiedBy>
  <cp:revision>14</cp:revision>
  <dcterms:created xsi:type="dcterms:W3CDTF">2026-02-09T17:52:00Z</dcterms:created>
  <dcterms:modified xsi:type="dcterms:W3CDTF">2026-03-03T15:31:00Z</dcterms:modified>
</cp:coreProperties>
</file>